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474" w:rsidRDefault="005F0474" w:rsidP="009E1758">
      <w:pPr>
        <w:keepNext/>
      </w:pPr>
    </w:p>
    <w:p w:rsidR="005F0474" w:rsidRDefault="005F0474" w:rsidP="005F0474">
      <w:pPr>
        <w:keepNext/>
      </w:pPr>
      <w:r>
        <w:rPr>
          <w:noProof/>
          <w:lang w:val="fr-FR" w:eastAsia="fr-FR"/>
        </w:rPr>
        <w:drawing>
          <wp:inline distT="0" distB="0" distL="0" distR="0" wp14:anchorId="30B130B1" wp14:editId="18A5C14F">
            <wp:extent cx="5943600" cy="4251325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474" w:rsidRPr="005F0474" w:rsidRDefault="005F0474" w:rsidP="005F0474">
      <w:pPr>
        <w:pStyle w:val="Lgende"/>
      </w:pPr>
      <w:r w:rsidRPr="005F0474">
        <w:t xml:space="preserve">Supplemental </w:t>
      </w:r>
      <w:r>
        <w:t xml:space="preserve">Figure </w:t>
      </w:r>
      <w:r w:rsidR="00F74452">
        <w:t>1</w:t>
      </w:r>
      <w:r>
        <w:t>: Evolution of</w:t>
      </w:r>
      <w:r w:rsidRPr="005F0474">
        <w:t xml:space="preserve"> the school well-being score over time</w:t>
      </w:r>
    </w:p>
    <w:p w:rsidR="009E1758" w:rsidRDefault="009E1758" w:rsidP="009E1758">
      <w:pPr>
        <w:keepNext/>
      </w:pPr>
      <w:r w:rsidRPr="00872432">
        <w:rPr>
          <w:noProof/>
          <w:lang w:val="fr-FR" w:eastAsia="fr-FR"/>
        </w:rPr>
        <w:lastRenderedPageBreak/>
        <w:drawing>
          <wp:inline distT="0" distB="0" distL="0" distR="0" wp14:anchorId="7B5B820D" wp14:editId="0099365F">
            <wp:extent cx="5103495" cy="3731895"/>
            <wp:effectExtent l="0" t="0" r="190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495" cy="373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01D" w:rsidRDefault="005F0474" w:rsidP="009E1758">
      <w:pPr>
        <w:pStyle w:val="Lgende"/>
      </w:pPr>
      <w:r w:rsidRPr="005F0474">
        <w:t xml:space="preserve">Supplemental </w:t>
      </w:r>
      <w:r w:rsidR="009E1758">
        <w:t xml:space="preserve">Figure </w:t>
      </w:r>
      <w:r>
        <w:t>2:</w:t>
      </w:r>
      <w:r w:rsidR="009E1758" w:rsidRPr="00334DC3">
        <w:t xml:space="preserve"> The mean of well-being scores over time (n=406 and a total of 728 observations).</w:t>
      </w:r>
      <w:bookmarkStart w:id="0" w:name="_GoBack"/>
      <w:bookmarkEnd w:id="0"/>
    </w:p>
    <w:sectPr w:rsidR="00C30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758"/>
    <w:rsid w:val="00207241"/>
    <w:rsid w:val="00273258"/>
    <w:rsid w:val="005F0474"/>
    <w:rsid w:val="008908CA"/>
    <w:rsid w:val="009E1758"/>
    <w:rsid w:val="00F7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8167D"/>
  <w15:chartTrackingRefBased/>
  <w15:docId w15:val="{88F05558-E06B-4155-955D-24797A6D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E17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0BDE3-2F04-4356-BE4F-2BCCB6275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esrip</cp:lastModifiedBy>
  <cp:revision>4</cp:revision>
  <dcterms:created xsi:type="dcterms:W3CDTF">2022-05-25T12:30:00Z</dcterms:created>
  <dcterms:modified xsi:type="dcterms:W3CDTF">2023-01-11T09:38:00Z</dcterms:modified>
</cp:coreProperties>
</file>